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rPr>
          <w:rFonts w:ascii="Arial" w:hAnsi="Arial" w:cs="Arial"/>
          <w:caps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igure</w:t>
      </w:r>
      <w:r>
        <w:rPr>
          <w:rFonts w:cs="Arial" w:ascii="Arial" w:hAnsi="Arial"/>
          <w:caps/>
          <w:sz w:val="22"/>
          <w:szCs w:val="22"/>
        </w:rPr>
        <w:t xml:space="preserve"> S3</w:t>
      </w:r>
    </w:p>
    <w:p>
      <w:pPr>
        <w:pStyle w:val="Normal"/>
        <w:spacing w:lineRule="auto" w:line="480" w:before="0" w:after="20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  <w:lang w:val="en-US" w:eastAsia="en-US"/>
        </w:rPr>
        <w:drawing>
          <wp:inline distT="0" distB="0" distL="0" distR="0">
            <wp:extent cx="5944870" cy="7371080"/>
            <wp:effectExtent l="0" t="0" r="0" b="0"/>
            <wp:docPr id="1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870" cy="7371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200"/>
        <w:jc w:val="both"/>
        <w:rPr/>
      </w:pPr>
      <w:r>
        <w:rPr>
          <w:rFonts w:cs="Arial" w:ascii="Arial" w:hAnsi="Arial"/>
          <w:sz w:val="22"/>
          <w:szCs w:val="22"/>
        </w:rPr>
        <w:t xml:space="preserve">Figure S3. Most cells infected by PDGF retrovirus express markers of OPCs by 17dpi. PIC retrovirus was injected into the white matter of stop-floxed YFP mice with wild type Pten and p53. (A) Gfap and Olig2 profile at 3dpi: a fraction of YFP+ cells express Olig2. (B) Gfap and Olig2 profile at 17dpi: majority of YFP+ cells (~70%) express Olig2. (C) ki67 and Olig2 profile in YFP mice at 3dpi: more than 60% of YFP and ki67 double positive cells express Olig2. (D) ki67 and Olig2 profile in YFP mice at 17dpi: all YFP and ki67 double positive cells express Olig2. (E) Gfap and PDGFRα profile at 94dpi: most YFP+ cells express PDGFRα. No YFP+ cells express Gfap. (F) Montage view of Gfap and PDGFRα profile at 143dpi: YFP cells remain clustered closely. Most YFP cells express PDGFRα. No YFP+ cells express Gfap. There are no YFP+ cells in RMS or olfactory bulb. </w:t>
      </w:r>
    </w:p>
    <w:sectPr>
      <w:footerReference w:type="defaul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lef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0pt;mso-position-horizontal:lef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9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Arial" w:hAnsi="Arial" w:eastAsia="Times New Roman" w:cs="Arial"/>
    </w:rPr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1">
    <w:name w:val="Colorful List - Accent 11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6T00:09:00Z</dcterms:created>
  <dc:creator>Liang Lei</dc:creator>
  <dc:description/>
  <cp:keywords/>
  <dc:language>en-US</dc:language>
  <cp:lastModifiedBy>Liang Lei</cp:lastModifiedBy>
  <cp:lastPrinted>2010-12-20T17:11:00Z</cp:lastPrinted>
  <dcterms:modified xsi:type="dcterms:W3CDTF">2011-04-26T00:0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